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93E01" w:rsidRPr="00693E01" w:rsidRDefault="00693E01" w:rsidP="00693E01">
      <w:pPr>
        <w:shd w:val="clear" w:color="auto" w:fill="FFFFFF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693E01">
        <w:rPr>
          <w:rStyle w:val="label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93E01">
        <w:rPr>
          <w:rStyle w:val="label"/>
          <w:rFonts w:ascii="Times New Roman" w:hAnsi="Times New Roman" w:cs="Times New Roman"/>
          <w:b/>
          <w:bCs/>
          <w:sz w:val="24"/>
          <w:szCs w:val="24"/>
        </w:rPr>
        <w:t>S</w:t>
      </w:r>
      <w:r w:rsidRPr="00693E01">
        <w:rPr>
          <w:rStyle w:val="label"/>
          <w:rFonts w:ascii="Times New Roman" w:hAnsi="Times New Roman" w:cs="Times New Roman"/>
          <w:b/>
          <w:bCs/>
          <w:sz w:val="24"/>
          <w:szCs w:val="24"/>
        </w:rPr>
        <w:t>1.</w:t>
      </w:r>
      <w:r w:rsidRPr="00693E01">
        <w:rPr>
          <w:rStyle w:val="jrnlqueryref"/>
          <w:rFonts w:ascii="Times New Roman" w:hAnsi="Times New Roman" w:cs="Times New Roman"/>
          <w:sz w:val="24"/>
          <w:szCs w:val="24"/>
        </w:rPr>
        <w:t xml:space="preserve"> </w:t>
      </w:r>
      <w:r w:rsidRPr="00693E01">
        <w:rPr>
          <w:rFonts w:ascii="Times New Roman" w:hAnsi="Times New Roman" w:cs="Times New Roman"/>
          <w:sz w:val="24"/>
          <w:szCs w:val="24"/>
        </w:rPr>
        <w:t>Offline group training conten</w:t>
      </w:r>
      <w:r w:rsidRPr="00693E01">
        <w:rPr>
          <w:rStyle w:val="del"/>
          <w:rFonts w:ascii="Times New Roman" w:hAnsi="Times New Roman" w:cs="Times New Roman"/>
          <w:sz w:val="24"/>
          <w:szCs w:val="24"/>
        </w:rPr>
        <w:t>t</w:t>
      </w:r>
      <w:r w:rsidRPr="00693E01">
        <w:rPr>
          <w:rStyle w:val="ins"/>
          <w:rFonts w:ascii="Times New Roman" w:hAnsi="Times New Roman" w:cs="Times New Roman"/>
          <w:sz w:val="24"/>
          <w:szCs w:val="24"/>
        </w:rPr>
        <w:t>.</w:t>
      </w:r>
    </w:p>
    <w:tbl>
      <w:tblPr>
        <w:tblW w:w="7669" w:type="dxa"/>
        <w:tblBorders>
          <w:top w:val="single" w:sz="6" w:space="0" w:color="DEDEDE"/>
          <w:left w:val="single" w:sz="6" w:space="0" w:color="DEDEDE"/>
          <w:bottom w:val="single" w:sz="6" w:space="0" w:color="DEDEDE"/>
          <w:right w:val="single" w:sz="6" w:space="0" w:color="DEDED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1"/>
        <w:gridCol w:w="985"/>
        <w:gridCol w:w="1767"/>
        <w:gridCol w:w="1284"/>
        <w:gridCol w:w="842"/>
        <w:gridCol w:w="1340"/>
      </w:tblGrid>
      <w:tr w:rsidR="00693E01" w:rsidRPr="00693E01" w:rsidTr="00693E01">
        <w:trPr>
          <w:tblHeader/>
        </w:trPr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Offline group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irst training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arm-up section (10 min)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eck circle, Shoulder circle, Wrist rotation, Low side lunge, Marching knee hold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asic section (60 min)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aining movemen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aining area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Number of </w:t>
            </w:r>
            <w:proofErr w:type="gramStart"/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imes/time</w:t>
            </w:r>
            <w:proofErr w:type="gramEnd"/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o. of group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termittence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overhead row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Helper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squa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Leg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flat bench pres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hes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oll-up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Own 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u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hole body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O2max70%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mi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elaxation section (10 min)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rm Stretch, Back Stretch, Waist Stretch, Chest Stretch, Leg Stretch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econd training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arm-up section (10 min)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eck circle, Shoulder circle, Wrist rotation, Low side lunge, Marching knee hold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asic section (60 min)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aining movemen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aining area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Number of </w:t>
            </w:r>
            <w:proofErr w:type="gramStart"/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imes/time</w:t>
            </w:r>
            <w:proofErr w:type="gramEnd"/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o. of group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termittence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curl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Helper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squat jump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Leg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Incline Chest Clamp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hes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oll-up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Own 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u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hole body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O2max70%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mi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elaxation section (10 min)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rm Stretch, Back Stretch, Waist Stretch, Chest Stretch, Leg Stretch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hird training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arm-up section (10 min)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eck circle, Shoulder circle, Wrist rotation, Low side lunge, Marching knee hold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asic section (60 min)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Training movemen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aining area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Number of </w:t>
            </w:r>
            <w:proofErr w:type="gramStart"/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imes/time</w:t>
            </w:r>
            <w:proofErr w:type="gramEnd"/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o. of group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termittence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pull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Helper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lunge curl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Leg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Squatting Bird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hes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oll-up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Own 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u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hole body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O2max70%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mi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elaxation section (10 min)</w:t>
            </w:r>
          </w:p>
        </w:tc>
      </w:tr>
      <w:tr w:rsidR="00693E01" w:rsidRPr="00693E01" w:rsidTr="00693E01">
        <w:tc>
          <w:tcPr>
            <w:tcW w:w="0" w:type="auto"/>
            <w:gridSpan w:val="6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rm Stretch, Back Stretch, Waist Stretch, Chest Stretch, Leg Stretch</w:t>
            </w:r>
          </w:p>
        </w:tc>
      </w:tr>
    </w:tbl>
    <w:p w:rsidR="00693E01" w:rsidRPr="00693E01" w:rsidRDefault="00693E01" w:rsidP="00693E01">
      <w:pPr>
        <w:shd w:val="clear" w:color="auto" w:fill="FFFFFF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693E01">
        <w:rPr>
          <w:rStyle w:val="label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93E01">
        <w:rPr>
          <w:rStyle w:val="label"/>
          <w:rFonts w:ascii="Times New Roman" w:hAnsi="Times New Roman" w:cs="Times New Roman"/>
          <w:b/>
          <w:bCs/>
          <w:sz w:val="24"/>
          <w:szCs w:val="24"/>
        </w:rPr>
        <w:t>S</w:t>
      </w:r>
      <w:r w:rsidRPr="00693E01">
        <w:rPr>
          <w:rStyle w:val="label"/>
          <w:rFonts w:ascii="Times New Roman" w:hAnsi="Times New Roman" w:cs="Times New Roman"/>
          <w:b/>
          <w:bCs/>
          <w:sz w:val="24"/>
          <w:szCs w:val="24"/>
        </w:rPr>
        <w:t>2.</w:t>
      </w:r>
      <w:r w:rsidRPr="00693E01">
        <w:rPr>
          <w:rStyle w:val="label"/>
          <w:rFonts w:ascii="Times New Roman" w:hAnsi="Times New Roman" w:cs="Times New Roman"/>
          <w:sz w:val="24"/>
          <w:szCs w:val="24"/>
        </w:rPr>
        <w:t xml:space="preserve"> </w:t>
      </w:r>
      <w:r w:rsidRPr="00693E01">
        <w:rPr>
          <w:rFonts w:ascii="Times New Roman" w:hAnsi="Times New Roman" w:cs="Times New Roman"/>
          <w:sz w:val="24"/>
          <w:szCs w:val="24"/>
        </w:rPr>
        <w:t>Online group training conten</w:t>
      </w:r>
      <w:r w:rsidRPr="00693E01">
        <w:rPr>
          <w:rStyle w:val="ins"/>
          <w:rFonts w:ascii="Times New Roman" w:hAnsi="Times New Roman" w:cs="Times New Roman"/>
          <w:sz w:val="24"/>
          <w:szCs w:val="24"/>
        </w:rPr>
        <w:t>t.</w:t>
      </w:r>
    </w:p>
    <w:tbl>
      <w:tblPr>
        <w:tblW w:w="7669" w:type="dxa"/>
        <w:tblBorders>
          <w:top w:val="single" w:sz="6" w:space="0" w:color="DEDEDE"/>
          <w:left w:val="single" w:sz="6" w:space="0" w:color="DEDEDE"/>
          <w:bottom w:val="single" w:sz="6" w:space="0" w:color="DEDEDE"/>
          <w:right w:val="single" w:sz="6" w:space="0" w:color="DEDED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"/>
        <w:gridCol w:w="962"/>
        <w:gridCol w:w="1332"/>
        <w:gridCol w:w="1767"/>
        <w:gridCol w:w="1227"/>
        <w:gridCol w:w="807"/>
        <w:gridCol w:w="1340"/>
      </w:tblGrid>
      <w:tr w:rsidR="00693E01" w:rsidRPr="00693E01" w:rsidTr="00693E01">
        <w:trPr>
          <w:tblHeader/>
        </w:trPr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60" w:type="dxa"/>
              <w:bottom w:w="60" w:type="dxa"/>
              <w:right w:w="0" w:type="dxa"/>
            </w:tcMar>
            <w:vAlign w:val="bottom"/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Online group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irst training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arm-up section (10 min)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eck circle, Shoulder circle, Wrist rotation, Low side lunge, Marching knee hold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asic section (60 min)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aining area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aining movemen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Number of </w:t>
            </w:r>
            <w:proofErr w:type="gramStart"/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imes/time</w:t>
            </w:r>
            <w:proofErr w:type="gramEnd"/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o. of group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termittence</w:t>
            </w:r>
          </w:p>
        </w:tc>
      </w:tr>
      <w:tr w:rsidR="00693E01" w:rsidRPr="00693E01" w:rsidTr="00693E01">
        <w:tc>
          <w:tcPr>
            <w:tcW w:w="0" w:type="auto"/>
            <w:vMerge w:val="restart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Leg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squa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squat jump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lunge curl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oll-up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Own 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hole body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u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O2max70%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mi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elaxation section (10 min)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rm Stretch, Back Stretch, Waist Stretch, Chest Stretch, Leg Stretch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econd training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arm-up section (10 min)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eck circle, Shoulder circle, Wrist rotation, Low side lunge, Marching knee hold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asic section (60 min)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aining area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aining movemen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Number of </w:t>
            </w:r>
            <w:proofErr w:type="gramStart"/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imes/time</w:t>
            </w:r>
            <w:proofErr w:type="gramEnd"/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o. of group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termittence</w:t>
            </w:r>
          </w:p>
        </w:tc>
      </w:tr>
      <w:tr w:rsidR="00693E01" w:rsidRPr="00693E01" w:rsidTr="00693E01">
        <w:tc>
          <w:tcPr>
            <w:tcW w:w="0" w:type="auto"/>
            <w:vMerge w:val="restart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Helper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curl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pull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overhead row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oll-up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Own 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hole body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u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O2max70%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mi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elaxation section (10 min)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rm Stretch, Back Stretch, Waist Stretch, Chest Stretch, Leg Stretch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hird training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arm-up section (10 min)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eck circle, Shoulder circle, Wrist rotation, Low side lunge, Marching knee hold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asic section (60 min)</w:t>
            </w:r>
          </w:p>
        </w:tc>
      </w:tr>
      <w:tr w:rsidR="00693E01" w:rsidRPr="00693E01" w:rsidTr="00693E01"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aining area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aining movemen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Number of </w:t>
            </w:r>
            <w:proofErr w:type="gramStart"/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imes/time</w:t>
            </w:r>
            <w:proofErr w:type="gramEnd"/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o. of group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termittence</w:t>
            </w:r>
          </w:p>
        </w:tc>
      </w:tr>
      <w:tr w:rsidR="00693E01" w:rsidRPr="00693E01" w:rsidTr="00693E01">
        <w:tc>
          <w:tcPr>
            <w:tcW w:w="0" w:type="auto"/>
            <w:vMerge w:val="restart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hes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incline chest clamp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flat bench pres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umbbell squatting bird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RM(65%1RM)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oll-up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Own weight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times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‐60 s</w:t>
            </w:r>
          </w:p>
        </w:tc>
      </w:tr>
      <w:tr w:rsidR="00693E01" w:rsidRPr="00693E01" w:rsidTr="00693E01">
        <w:tc>
          <w:tcPr>
            <w:tcW w:w="0" w:type="auto"/>
            <w:vMerge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  <w:hideMark/>
          </w:tcPr>
          <w:p w:rsidR="00693E01" w:rsidRPr="00693E01" w:rsidRDefault="00693E01" w:rsidP="00693E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hole body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u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O2max70%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min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elaxation section (10 min)</w:t>
            </w:r>
          </w:p>
        </w:tc>
      </w:tr>
      <w:tr w:rsidR="00693E01" w:rsidRPr="00693E01" w:rsidTr="00693E01">
        <w:tc>
          <w:tcPr>
            <w:tcW w:w="0" w:type="auto"/>
            <w:gridSpan w:val="7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0" w:type="dxa"/>
              <w:left w:w="60" w:type="dxa"/>
              <w:bottom w:w="38" w:type="dxa"/>
              <w:right w:w="0" w:type="dxa"/>
            </w:tcMar>
            <w:hideMark/>
          </w:tcPr>
          <w:p w:rsidR="00693E01" w:rsidRPr="00693E01" w:rsidRDefault="00693E01" w:rsidP="00693E01">
            <w:pPr>
              <w:spacing w:after="0" w:line="135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93E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rm Stretch, Back Stretch, Waist Stretch, Chest Stretch, Leg Stretch</w:t>
            </w:r>
          </w:p>
        </w:tc>
      </w:tr>
    </w:tbl>
    <w:p w:rsidR="00253820" w:rsidRPr="00693E01" w:rsidRDefault="00253820">
      <w:pPr>
        <w:rPr>
          <w:rFonts w:ascii="Times New Roman" w:hAnsi="Times New Roman" w:cs="Times New Roman"/>
          <w:sz w:val="24"/>
          <w:szCs w:val="24"/>
        </w:rPr>
      </w:pPr>
    </w:p>
    <w:sectPr w:rsidR="00253820" w:rsidRPr="00693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E01"/>
    <w:rsid w:val="000D5647"/>
    <w:rsid w:val="00253820"/>
    <w:rsid w:val="003F6EBA"/>
    <w:rsid w:val="004379CE"/>
    <w:rsid w:val="00693E01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355B52"/>
  <w15:chartTrackingRefBased/>
  <w15:docId w15:val="{6EF03CA6-9727-432D-B8A4-10844C7CE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E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E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E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E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E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E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E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E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E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E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E01"/>
    <w:rPr>
      <w:b/>
      <w:bCs/>
      <w:smallCaps/>
      <w:color w:val="2F5496" w:themeColor="accent1" w:themeShade="BF"/>
      <w:spacing w:val="5"/>
    </w:rPr>
  </w:style>
  <w:style w:type="character" w:customStyle="1" w:styleId="label">
    <w:name w:val="label"/>
    <w:basedOn w:val="DefaultParagraphFont"/>
    <w:rsid w:val="00693E01"/>
  </w:style>
  <w:style w:type="character" w:customStyle="1" w:styleId="jrnlqueryref">
    <w:name w:val="jrnlqueryref"/>
    <w:basedOn w:val="DefaultParagraphFont"/>
    <w:rsid w:val="00693E01"/>
  </w:style>
  <w:style w:type="character" w:customStyle="1" w:styleId="del">
    <w:name w:val="del"/>
    <w:basedOn w:val="DefaultParagraphFont"/>
    <w:rsid w:val="00693E01"/>
  </w:style>
  <w:style w:type="character" w:customStyle="1" w:styleId="ins">
    <w:name w:val="ins"/>
    <w:basedOn w:val="DefaultParagraphFont"/>
    <w:rsid w:val="00693E01"/>
  </w:style>
  <w:style w:type="paragraph" w:customStyle="1" w:styleId="jrnltblbody">
    <w:name w:val="jrnltblbody"/>
    <w:basedOn w:val="Normal"/>
    <w:rsid w:val="00693E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9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1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18" w:space="0" w:color="16A1E7"/>
                        <w:right w:val="none" w:sz="0" w:space="0" w:color="auto"/>
                      </w:divBdr>
                      <w:divsChild>
                        <w:div w:id="163860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000000"/>
                            <w:left w:val="single" w:sz="6" w:space="0" w:color="000000"/>
                            <w:bottom w:val="single" w:sz="6" w:space="0" w:color="000000"/>
                            <w:right w:val="single" w:sz="6" w:space="0" w:color="000000"/>
                          </w:divBdr>
                          <w:divsChild>
                            <w:div w:id="2120683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204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06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359039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0413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2474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4700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499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3809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2997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75744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3371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250088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8595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7751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6639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21176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4668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3839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5682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20063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4221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76804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0860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0841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31242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51930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63382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49094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82592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0891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37865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41495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35153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52437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8476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2766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7678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8888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52271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1965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514457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4111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964084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991188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6755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9646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32982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12427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08915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963763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2430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610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00698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53990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4966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5263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084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5287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6713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5274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3888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1365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9860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585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2796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1611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1795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3066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1020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3144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1174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37679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72955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2834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035176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39057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5573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9527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1636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3240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0172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77161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35234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7456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95766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37061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21755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91524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5094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4445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23126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8325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2389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5843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504239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4666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7423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71567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6016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73260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6985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8325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6418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51104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993267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1642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1473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2220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3570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1196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2978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055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0559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0277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79179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2350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2463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23705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2651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0461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9177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253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4740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36818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1058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067172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8387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3136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9347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42205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88207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30836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2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9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6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8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9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18" w:space="0" w:color="16A1E7"/>
                        <w:right w:val="none" w:sz="0" w:space="0" w:color="auto"/>
                      </w:divBdr>
                      <w:divsChild>
                        <w:div w:id="1412896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000000"/>
                            <w:left w:val="single" w:sz="6" w:space="0" w:color="000000"/>
                            <w:bottom w:val="single" w:sz="6" w:space="0" w:color="000000"/>
                            <w:right w:val="single" w:sz="6" w:space="0" w:color="000000"/>
                          </w:divBdr>
                          <w:divsChild>
                            <w:div w:id="1041980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269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751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7756363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6257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6021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9805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3118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21383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2069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7460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7649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63406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38187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944412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389996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59264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4694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38407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5583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435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155596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44567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61077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86069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1496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70795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7626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932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524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8089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2266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7361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3891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3060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55111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22903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0878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56078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69001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78455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4759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02190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6537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1662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80824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04077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61355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78898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54993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7822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9727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1565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0423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119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6925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7858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31508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245776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35712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6666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0728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7792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95852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60049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8551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0870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1178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27032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91791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09921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528030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12247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6288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797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7253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8145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1743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8808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1321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99484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24613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75090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5924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31444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0237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4073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25509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02397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135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64515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9926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77007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32705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7367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06561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70486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26361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900493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80314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8942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1174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50860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5600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0785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1871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93947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9144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0765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5515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2965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1215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57302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45471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00160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9062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9375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19916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935893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2208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428115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70041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63460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94185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19959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06784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653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1471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3190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62603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7749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9975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99189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66</Words>
  <Characters>3099</Characters>
  <Application>Microsoft Office Word</Application>
  <DocSecurity>0</DocSecurity>
  <Lines>344</Lines>
  <Paragraphs>305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5-06-18T07:07:00Z</dcterms:created>
  <dcterms:modified xsi:type="dcterms:W3CDTF">2025-06-18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54538-59b4-4ce3-a2ae-5db8e08b4876</vt:lpwstr>
  </property>
</Properties>
</file>